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504631" w14:textId="48E9105C" w:rsidR="00856201" w:rsidRPr="001A1E3D" w:rsidRDefault="00856201" w:rsidP="00856201">
      <w:pPr>
        <w:pStyle w:val="Listenabsatz"/>
        <w:ind w:left="36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1A1E3D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Appendix A: </w:t>
      </w:r>
      <w:r w:rsidRPr="001A1E3D">
        <w:rPr>
          <w:rFonts w:ascii="Times New Roman" w:hAnsi="Times New Roman" w:cs="Times New Roman"/>
          <w:b/>
          <w:bCs/>
          <w:sz w:val="22"/>
          <w:szCs w:val="22"/>
          <w:lang w:val="en-US"/>
        </w:rPr>
        <w:t>Association of class membership for internal</w:t>
      </w:r>
      <w:r w:rsidR="00685452">
        <w:rPr>
          <w:rFonts w:ascii="Times New Roman" w:hAnsi="Times New Roman" w:cs="Times New Roman"/>
          <w:b/>
          <w:bCs/>
          <w:sz w:val="22"/>
          <w:szCs w:val="22"/>
          <w:lang w:val="en-US"/>
        </w:rPr>
        <w:t>ising</w:t>
      </w:r>
      <w:r w:rsidRPr="001A1E3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685452">
        <w:rPr>
          <w:rFonts w:ascii="Times New Roman" w:hAnsi="Times New Roman" w:cs="Times New Roman"/>
          <w:b/>
          <w:bCs/>
          <w:sz w:val="22"/>
          <w:szCs w:val="22"/>
          <w:lang w:val="en-US"/>
        </w:rPr>
        <w:t>and</w:t>
      </w:r>
      <w:r w:rsidRPr="001A1E3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external</w:t>
      </w:r>
      <w:r w:rsidR="00685452">
        <w:rPr>
          <w:rFonts w:ascii="Times New Roman" w:hAnsi="Times New Roman" w:cs="Times New Roman"/>
          <w:b/>
          <w:bCs/>
          <w:sz w:val="22"/>
          <w:szCs w:val="22"/>
          <w:lang w:val="en-US"/>
        </w:rPr>
        <w:t>ising</w:t>
      </w:r>
      <w:r w:rsidRPr="001A1E3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mental health problems and psychosomatic symptoms</w:t>
      </w:r>
    </w:p>
    <w:p w14:paraId="16A18AE3" w14:textId="603D59B7" w:rsidR="00856201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1A1E3D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</w:p>
    <w:p w14:paraId="2CA7B073" w14:textId="77777777" w:rsidR="00564D49" w:rsidRPr="001A1E3D" w:rsidRDefault="00564D49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4E59EC13" w14:textId="7F8C340D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Association of classes: Internal</w:t>
      </w:r>
      <w:r w:rsidR="00685452" w:rsidRPr="00564D49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ising</w:t>
      </w:r>
      <w:r w:rsidRPr="00564D49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 and external</w:t>
      </w:r>
      <w:r w:rsidR="00685452" w:rsidRPr="00564D49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ising</w:t>
      </w:r>
      <w:r w:rsidRPr="00564D49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 mental health problems</w:t>
      </w:r>
    </w:p>
    <w:p w14:paraId="3EA6B1A3" w14:textId="77777777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Symbol" w:hAnsi="Symbol"/>
          <w:i/>
          <w:iCs/>
          <w:sz w:val="22"/>
          <w:szCs w:val="22"/>
          <w:lang w:val="en-US"/>
        </w:rPr>
        <w:t>c</w:t>
      </w:r>
      <w:r w:rsidRPr="00564D49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US"/>
        </w:rPr>
        <w:t>2</w:t>
      </w:r>
      <w:r w:rsidRPr="00564D49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df=12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= 389.290; p &lt; .001; Contingency Coefficient: .584</w:t>
      </w:r>
    </w:p>
    <w:p w14:paraId="1BF99661" w14:textId="77777777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510ACABF" w14:textId="77777777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Most probable</w:t>
      </w:r>
    </w:p>
    <w:p w14:paraId="2610F47A" w14:textId="1868F45E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Internal</w:t>
      </w:r>
      <w:r w:rsidR="00685452"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ising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MHP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→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External</w:t>
      </w:r>
      <w:r w:rsidR="00685452"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ising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MHP</w:t>
      </w:r>
    </w:p>
    <w:p w14:paraId="737FC628" w14:textId="77777777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07E1E492" w14:textId="77777777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Class 1 resilient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→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Class 1 resilient (80.0%)</w:t>
      </w:r>
    </w:p>
    <w:p w14:paraId="000A6838" w14:textId="4373E5A4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Class 2 poor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→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Class 3 </w:t>
      </w:r>
      <w:r w:rsidR="009C0B2A">
        <w:rPr>
          <w:rFonts w:ascii="Times New Roman" w:hAnsi="Times New Roman" w:cs="Times New Roman"/>
          <w:i/>
          <w:iCs/>
          <w:sz w:val="22"/>
          <w:szCs w:val="22"/>
          <w:lang w:val="en-US"/>
        </w:rPr>
        <w:t>poor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and 4 improved (39.7% / 35.6%)</w:t>
      </w:r>
    </w:p>
    <w:p w14:paraId="2A4CE225" w14:textId="77777777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Class 3 improved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→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Class 1 resilient (46.0%)</w:t>
      </w:r>
    </w:p>
    <w:p w14:paraId="628C68F4" w14:textId="0F849D5C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Class 4 improved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→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Class 3 </w:t>
      </w:r>
      <w:r w:rsidR="009C0B2A">
        <w:rPr>
          <w:rFonts w:ascii="Times New Roman" w:hAnsi="Times New Roman" w:cs="Times New Roman"/>
          <w:i/>
          <w:iCs/>
          <w:sz w:val="22"/>
          <w:szCs w:val="22"/>
          <w:lang w:val="en-US"/>
        </w:rPr>
        <w:t>poor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(58.2%)</w:t>
      </w:r>
    </w:p>
    <w:p w14:paraId="3FA33301" w14:textId="77777777" w:rsidR="00856201" w:rsidRPr="00564D49" w:rsidRDefault="00856201" w:rsidP="00856201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tbl>
      <w:tblPr>
        <w:tblStyle w:val="Tabellenraster"/>
        <w:tblW w:w="0" w:type="auto"/>
        <w:tblInd w:w="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992"/>
        <w:gridCol w:w="1134"/>
        <w:gridCol w:w="1191"/>
        <w:gridCol w:w="1083"/>
        <w:gridCol w:w="1083"/>
        <w:gridCol w:w="1083"/>
      </w:tblGrid>
      <w:tr w:rsidR="00856201" w:rsidRPr="00564D49" w14:paraId="0125E5B4" w14:textId="77777777" w:rsidTr="008F12C2">
        <w:tc>
          <w:tcPr>
            <w:tcW w:w="1053" w:type="dxa"/>
          </w:tcPr>
          <w:p w14:paraId="72E88973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DEDE3AE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74" w:type="dxa"/>
            <w:gridSpan w:val="5"/>
          </w:tcPr>
          <w:p w14:paraId="0A44816D" w14:textId="18FBAA23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ternal</w:t>
            </w:r>
            <w:r w:rsidR="00685452"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ing MHP</w:t>
            </w:r>
          </w:p>
        </w:tc>
      </w:tr>
      <w:tr w:rsidR="00856201" w:rsidRPr="00564D49" w14:paraId="1BC247A0" w14:textId="77777777" w:rsidTr="008F12C2">
        <w:tc>
          <w:tcPr>
            <w:tcW w:w="1053" w:type="dxa"/>
            <w:tcBorders>
              <w:bottom w:val="single" w:sz="4" w:space="0" w:color="auto"/>
            </w:tcBorders>
          </w:tcPr>
          <w:p w14:paraId="25E9D939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3F2758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D50C75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44BD083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2B8B1851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1230B664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4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1D1E16F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5</w:t>
            </w:r>
          </w:p>
        </w:tc>
      </w:tr>
      <w:tr w:rsidR="00856201" w:rsidRPr="00564D49" w14:paraId="07E5A676" w14:textId="77777777" w:rsidTr="008F12C2">
        <w:tc>
          <w:tcPr>
            <w:tcW w:w="1053" w:type="dxa"/>
            <w:tcBorders>
              <w:bottom w:val="nil"/>
            </w:tcBorders>
          </w:tcPr>
          <w:p w14:paraId="074298F9" w14:textId="6BBC77FA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nal</w:t>
            </w:r>
            <w:r w:rsidR="00685452"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ing MHP</w:t>
            </w:r>
          </w:p>
        </w:tc>
        <w:tc>
          <w:tcPr>
            <w:tcW w:w="992" w:type="dxa"/>
            <w:tcBorders>
              <w:bottom w:val="nil"/>
            </w:tcBorders>
          </w:tcPr>
          <w:p w14:paraId="20F345C0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1D1D1" w:themeFill="background2" w:themeFillShade="E6"/>
          </w:tcPr>
          <w:p w14:paraId="2FC7A08E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</w:t>
            </w:r>
          </w:p>
          <w:p w14:paraId="18673E35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,0%</w:t>
            </w:r>
          </w:p>
        </w:tc>
        <w:tc>
          <w:tcPr>
            <w:tcW w:w="1191" w:type="dxa"/>
            <w:tcBorders>
              <w:bottom w:val="nil"/>
            </w:tcBorders>
          </w:tcPr>
          <w:p w14:paraId="4BCA29D5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  <w:p w14:paraId="25B39B29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%</w:t>
            </w:r>
          </w:p>
        </w:tc>
        <w:tc>
          <w:tcPr>
            <w:tcW w:w="1083" w:type="dxa"/>
            <w:tcBorders>
              <w:bottom w:val="nil"/>
            </w:tcBorders>
          </w:tcPr>
          <w:p w14:paraId="76543202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  <w:p w14:paraId="170F66D2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%</w:t>
            </w:r>
          </w:p>
        </w:tc>
        <w:tc>
          <w:tcPr>
            <w:tcW w:w="1083" w:type="dxa"/>
            <w:tcBorders>
              <w:bottom w:val="nil"/>
            </w:tcBorders>
          </w:tcPr>
          <w:p w14:paraId="44E855F0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  <w:p w14:paraId="2035B540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%</w:t>
            </w:r>
          </w:p>
        </w:tc>
        <w:tc>
          <w:tcPr>
            <w:tcW w:w="1083" w:type="dxa"/>
            <w:tcBorders>
              <w:bottom w:val="nil"/>
            </w:tcBorders>
          </w:tcPr>
          <w:p w14:paraId="477722A7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07948AB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</w:tr>
      <w:tr w:rsidR="00856201" w:rsidRPr="00564D49" w14:paraId="77471E42" w14:textId="77777777" w:rsidTr="008F12C2">
        <w:tc>
          <w:tcPr>
            <w:tcW w:w="1053" w:type="dxa"/>
            <w:tcBorders>
              <w:top w:val="nil"/>
              <w:bottom w:val="nil"/>
            </w:tcBorders>
          </w:tcPr>
          <w:p w14:paraId="102FA448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BE2677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D66192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4E69FCAC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%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30F3C22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0A82C28A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D1D1D1" w:themeFill="background2" w:themeFillShade="E6"/>
          </w:tcPr>
          <w:p w14:paraId="556DE7F9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  <w:p w14:paraId="74690C01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7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D1D1D1" w:themeFill="background2" w:themeFillShade="E6"/>
          </w:tcPr>
          <w:p w14:paraId="7CFE6650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  <w:p w14:paraId="46A81741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%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3990ECC2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07D7A7A5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%</w:t>
            </w:r>
          </w:p>
        </w:tc>
      </w:tr>
      <w:tr w:rsidR="00856201" w:rsidRPr="00564D49" w14:paraId="33A7D88C" w14:textId="77777777" w:rsidTr="008F12C2">
        <w:tc>
          <w:tcPr>
            <w:tcW w:w="1053" w:type="dxa"/>
            <w:tcBorders>
              <w:top w:val="nil"/>
              <w:bottom w:val="nil"/>
            </w:tcBorders>
          </w:tcPr>
          <w:p w14:paraId="7E60C874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F6FB5B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1D1D1" w:themeFill="background2" w:themeFillShade="E6"/>
          </w:tcPr>
          <w:p w14:paraId="5B15BD94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  <w:p w14:paraId="6C16C9B4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0%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</w:tcPr>
          <w:p w14:paraId="4144F0A8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14:paraId="0CD13706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%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1389A6D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038918C0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%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3D87265D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04D78280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%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AB60B44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4DB1456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</w:tr>
      <w:tr w:rsidR="00856201" w:rsidRPr="00564D49" w14:paraId="6055FB67" w14:textId="77777777" w:rsidTr="008F12C2">
        <w:tc>
          <w:tcPr>
            <w:tcW w:w="1053" w:type="dxa"/>
            <w:tcBorders>
              <w:top w:val="nil"/>
            </w:tcBorders>
          </w:tcPr>
          <w:p w14:paraId="492B3A44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A672084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4</w:t>
            </w:r>
          </w:p>
        </w:tc>
        <w:tc>
          <w:tcPr>
            <w:tcW w:w="1134" w:type="dxa"/>
            <w:tcBorders>
              <w:top w:val="nil"/>
            </w:tcBorders>
          </w:tcPr>
          <w:p w14:paraId="01572B51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08258138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%</w:t>
            </w:r>
          </w:p>
        </w:tc>
        <w:tc>
          <w:tcPr>
            <w:tcW w:w="1191" w:type="dxa"/>
            <w:tcBorders>
              <w:top w:val="nil"/>
            </w:tcBorders>
          </w:tcPr>
          <w:p w14:paraId="21DAFD11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92B2B3C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D1D1D1" w:themeFill="background2" w:themeFillShade="E6"/>
          </w:tcPr>
          <w:p w14:paraId="38268BE1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  <w:p w14:paraId="39D10843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2%</w:t>
            </w:r>
          </w:p>
        </w:tc>
        <w:tc>
          <w:tcPr>
            <w:tcW w:w="1083" w:type="dxa"/>
            <w:tcBorders>
              <w:top w:val="nil"/>
            </w:tcBorders>
          </w:tcPr>
          <w:p w14:paraId="2336BDCB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14:paraId="061BEB38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%</w:t>
            </w:r>
          </w:p>
        </w:tc>
        <w:tc>
          <w:tcPr>
            <w:tcW w:w="1083" w:type="dxa"/>
            <w:tcBorders>
              <w:top w:val="nil"/>
            </w:tcBorders>
          </w:tcPr>
          <w:p w14:paraId="781B67FB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4E710191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%</w:t>
            </w:r>
          </w:p>
        </w:tc>
      </w:tr>
    </w:tbl>
    <w:p w14:paraId="5D9A958D" w14:textId="77777777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64D4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ercentages </w:t>
      </w:r>
      <w:proofErr w:type="spellStart"/>
      <w:r w:rsidRPr="00564D49">
        <w:rPr>
          <w:rFonts w:ascii="Times New Roman" w:hAnsi="Times New Roman" w:cs="Times New Roman"/>
          <w:i/>
          <w:iCs/>
          <w:sz w:val="20"/>
          <w:szCs w:val="20"/>
          <w:lang w:val="en-US"/>
        </w:rPr>
        <w:t>linewise</w:t>
      </w:r>
      <w:proofErr w:type="spellEnd"/>
    </w:p>
    <w:p w14:paraId="0E683B16" w14:textId="77777777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2E7C647" w14:textId="77777777" w:rsidR="00685452" w:rsidRPr="00564D49" w:rsidRDefault="00685452" w:rsidP="00856201">
      <w:pPr>
        <w:pStyle w:val="Listenabsatz"/>
        <w:ind w:left="360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561C9D05" w14:textId="3A686E35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Association of classes: Psychosomatic symptoms and internal</w:t>
      </w:r>
      <w:r w:rsidR="00685452" w:rsidRPr="00564D49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ising</w:t>
      </w:r>
      <w:r w:rsidRPr="00564D49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 mental health problems</w:t>
      </w:r>
    </w:p>
    <w:p w14:paraId="08B9F287" w14:textId="6561057E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  <w:r w:rsidRPr="00564D49">
        <w:rPr>
          <w:rFonts w:ascii="Symbol" w:hAnsi="Symbol"/>
          <w:i/>
          <w:iCs/>
          <w:sz w:val="22"/>
          <w:szCs w:val="22"/>
          <w:lang w:val="en-US"/>
        </w:rPr>
        <w:t>c</w:t>
      </w:r>
      <w:r w:rsidRPr="00564D49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US"/>
        </w:rPr>
        <w:t>2</w:t>
      </w:r>
      <w:r w:rsidRPr="00564D49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df=12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= 306.782; p &lt; .001; Contingency Coefficient: .540</w:t>
      </w:r>
    </w:p>
    <w:p w14:paraId="6099E315" w14:textId="77777777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0AA985C2" w14:textId="77777777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Most probable</w:t>
      </w:r>
    </w:p>
    <w:p w14:paraId="247D10E3" w14:textId="23096DA0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Psychosomatic symptoms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→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Internal</w:t>
      </w:r>
      <w:r w:rsidR="00685452"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ising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MHP</w:t>
      </w:r>
    </w:p>
    <w:p w14:paraId="6CFD8AC9" w14:textId="77777777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55C2354F" w14:textId="14433FCE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Class 1 impaired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→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Class 1</w:t>
      </w:r>
      <w:r w:rsidR="009C0B2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resilient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(85.9%)</w:t>
      </w:r>
    </w:p>
    <w:p w14:paraId="1683EDF2" w14:textId="1D839421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Class 2 resilient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→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Class 2</w:t>
      </w:r>
      <w:r w:rsidR="009C0B2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poor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(42.6%)</w:t>
      </w:r>
    </w:p>
    <w:p w14:paraId="5E4C1303" w14:textId="715238D4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Class 3 resilient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→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Class 1 </w:t>
      </w:r>
      <w:r w:rsidR="009C0B2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resilient 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(54.5%)</w:t>
      </w:r>
    </w:p>
    <w:p w14:paraId="2782397A" w14:textId="010062C1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Class 4 impaired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→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Class 3 </w:t>
      </w:r>
      <w:r w:rsidR="009C0B2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improved 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(37.5%)</w:t>
      </w:r>
    </w:p>
    <w:p w14:paraId="49E3B990" w14:textId="793C0DC6" w:rsidR="00856201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Class 5 improved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→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Class 2</w:t>
      </w:r>
      <w:r w:rsidR="009C0B2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poor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(41.</w:t>
      </w:r>
      <w:r w:rsidR="009C0B2A">
        <w:rPr>
          <w:rFonts w:ascii="Times New Roman" w:hAnsi="Times New Roman" w:cs="Times New Roman"/>
          <w:i/>
          <w:iCs/>
          <w:sz w:val="22"/>
          <w:szCs w:val="22"/>
          <w:lang w:val="en-US"/>
        </w:rPr>
        <w:t>7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%)</w:t>
      </w:r>
    </w:p>
    <w:p w14:paraId="18D7AF6D" w14:textId="2571AD62" w:rsidR="00564D49" w:rsidRDefault="00564D49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151558B4" w14:textId="6EF8AB88" w:rsidR="00564D49" w:rsidRDefault="00564D49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54D97ECF" w14:textId="36E2B586" w:rsidR="00564D49" w:rsidRDefault="00564D49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325AA5DB" w14:textId="5A9983AC" w:rsidR="00564D49" w:rsidRDefault="00564D49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4E5D3167" w14:textId="683D270A" w:rsidR="00564D49" w:rsidRDefault="00564D49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0D0F96AF" w14:textId="77777777" w:rsidR="00564D49" w:rsidRPr="00564D49" w:rsidRDefault="00564D49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4052A4A7" w14:textId="77777777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tbl>
      <w:tblPr>
        <w:tblStyle w:val="Tabellenraster"/>
        <w:tblW w:w="0" w:type="auto"/>
        <w:tblInd w:w="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992"/>
        <w:gridCol w:w="1134"/>
        <w:gridCol w:w="1191"/>
        <w:gridCol w:w="1083"/>
        <w:gridCol w:w="1083"/>
      </w:tblGrid>
      <w:tr w:rsidR="00856201" w:rsidRPr="00564D49" w14:paraId="086105EC" w14:textId="77777777" w:rsidTr="008F12C2">
        <w:tc>
          <w:tcPr>
            <w:tcW w:w="1053" w:type="dxa"/>
          </w:tcPr>
          <w:p w14:paraId="3D835E41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3C3B74E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91" w:type="dxa"/>
            <w:gridSpan w:val="4"/>
          </w:tcPr>
          <w:p w14:paraId="365C276B" w14:textId="087FFFBD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nal</w:t>
            </w:r>
            <w:r w:rsidR="00685452"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ing MHP</w:t>
            </w:r>
          </w:p>
        </w:tc>
      </w:tr>
      <w:tr w:rsidR="00856201" w:rsidRPr="00564D49" w14:paraId="7FC8F712" w14:textId="77777777" w:rsidTr="008F12C2">
        <w:tc>
          <w:tcPr>
            <w:tcW w:w="1053" w:type="dxa"/>
            <w:tcBorders>
              <w:bottom w:val="single" w:sz="4" w:space="0" w:color="auto"/>
            </w:tcBorders>
          </w:tcPr>
          <w:p w14:paraId="0D2CDE3E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56AA26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CA1B11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47D3BE8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370203B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F912F1A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4</w:t>
            </w:r>
          </w:p>
        </w:tc>
      </w:tr>
      <w:tr w:rsidR="00856201" w:rsidRPr="00564D49" w14:paraId="2DF2482B" w14:textId="77777777" w:rsidTr="008F12C2">
        <w:tc>
          <w:tcPr>
            <w:tcW w:w="1053" w:type="dxa"/>
            <w:tcBorders>
              <w:bottom w:val="nil"/>
            </w:tcBorders>
          </w:tcPr>
          <w:p w14:paraId="5BBB6CD7" w14:textId="2108A3D1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685452"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chosomatic symptoms</w:t>
            </w:r>
          </w:p>
        </w:tc>
        <w:tc>
          <w:tcPr>
            <w:tcW w:w="992" w:type="dxa"/>
            <w:tcBorders>
              <w:bottom w:val="nil"/>
            </w:tcBorders>
          </w:tcPr>
          <w:p w14:paraId="404B6553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1D1D1" w:themeFill="background2" w:themeFillShade="E6"/>
          </w:tcPr>
          <w:p w14:paraId="277AE63D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  <w:p w14:paraId="30DF77C5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85.9%</w:t>
            </w:r>
          </w:p>
        </w:tc>
        <w:tc>
          <w:tcPr>
            <w:tcW w:w="1191" w:type="dxa"/>
            <w:tcBorders>
              <w:bottom w:val="nil"/>
            </w:tcBorders>
          </w:tcPr>
          <w:p w14:paraId="08029098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6571CA65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4.4%</w:t>
            </w:r>
          </w:p>
        </w:tc>
        <w:tc>
          <w:tcPr>
            <w:tcW w:w="1083" w:type="dxa"/>
            <w:tcBorders>
              <w:bottom w:val="nil"/>
            </w:tcBorders>
          </w:tcPr>
          <w:p w14:paraId="596E60DA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7A867511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4.9%</w:t>
            </w:r>
          </w:p>
        </w:tc>
        <w:tc>
          <w:tcPr>
            <w:tcW w:w="1083" w:type="dxa"/>
            <w:tcBorders>
              <w:bottom w:val="nil"/>
            </w:tcBorders>
          </w:tcPr>
          <w:p w14:paraId="13460045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7F850A8A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4.8%</w:t>
            </w:r>
          </w:p>
        </w:tc>
      </w:tr>
      <w:tr w:rsidR="00856201" w:rsidRPr="00564D49" w14:paraId="295CF123" w14:textId="77777777" w:rsidTr="008F12C2">
        <w:tc>
          <w:tcPr>
            <w:tcW w:w="1053" w:type="dxa"/>
            <w:tcBorders>
              <w:top w:val="nil"/>
              <w:bottom w:val="nil"/>
            </w:tcBorders>
          </w:tcPr>
          <w:p w14:paraId="42C77329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99C80E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9CAAF6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1B576C2C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19.1%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D1D1D1" w:themeFill="background2" w:themeFillShade="E6"/>
          </w:tcPr>
          <w:p w14:paraId="03DD8E6F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65ADDF82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42.6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647E5A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C5033C3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DE9D5B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7647538B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%</w:t>
            </w:r>
          </w:p>
        </w:tc>
      </w:tr>
      <w:tr w:rsidR="00856201" w:rsidRPr="00564D49" w14:paraId="54366FBD" w14:textId="77777777" w:rsidTr="008F12C2">
        <w:tc>
          <w:tcPr>
            <w:tcW w:w="1053" w:type="dxa"/>
            <w:tcBorders>
              <w:top w:val="nil"/>
              <w:bottom w:val="nil"/>
            </w:tcBorders>
          </w:tcPr>
          <w:p w14:paraId="6D9B8615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73C094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1D1D1" w:themeFill="background2" w:themeFillShade="E6"/>
          </w:tcPr>
          <w:p w14:paraId="2DAFA570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466A91F5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5%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</w:tcPr>
          <w:p w14:paraId="016E2D70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AD1D576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%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EF6FD69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4649FF4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592250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6D864C9F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6%</w:t>
            </w:r>
          </w:p>
        </w:tc>
      </w:tr>
      <w:tr w:rsidR="00856201" w:rsidRPr="00564D49" w14:paraId="7BCE333F" w14:textId="77777777" w:rsidTr="008F12C2">
        <w:tc>
          <w:tcPr>
            <w:tcW w:w="1053" w:type="dxa"/>
            <w:tcBorders>
              <w:top w:val="nil"/>
              <w:bottom w:val="nil"/>
            </w:tcBorders>
          </w:tcPr>
          <w:p w14:paraId="476988CA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B19323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6672D1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564F923E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%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AA37F4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2E3166E8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D1D1D1" w:themeFill="background2" w:themeFillShade="E6"/>
          </w:tcPr>
          <w:p w14:paraId="38458EE6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5F87E55E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%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7B7742DA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94CA121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%</w:t>
            </w:r>
          </w:p>
        </w:tc>
      </w:tr>
      <w:tr w:rsidR="00856201" w:rsidRPr="00564D49" w14:paraId="3901F392" w14:textId="77777777" w:rsidTr="008F12C2">
        <w:tc>
          <w:tcPr>
            <w:tcW w:w="1053" w:type="dxa"/>
            <w:tcBorders>
              <w:top w:val="nil"/>
            </w:tcBorders>
          </w:tcPr>
          <w:p w14:paraId="3090E3EF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1851EF7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1134" w:type="dxa"/>
            <w:tcBorders>
              <w:top w:val="nil"/>
            </w:tcBorders>
          </w:tcPr>
          <w:p w14:paraId="2B01CD16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F259948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%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D1D1D1" w:themeFill="background2" w:themeFillShade="E6"/>
          </w:tcPr>
          <w:p w14:paraId="60766C9F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A31E734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7%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FFFFFF" w:themeFill="background1"/>
          </w:tcPr>
          <w:p w14:paraId="277F8EC2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3946C49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083" w:type="dxa"/>
            <w:tcBorders>
              <w:top w:val="nil"/>
            </w:tcBorders>
          </w:tcPr>
          <w:p w14:paraId="500B151E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4360F9E" w14:textId="77777777" w:rsidR="00856201" w:rsidRPr="00D51213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%</w:t>
            </w:r>
          </w:p>
        </w:tc>
      </w:tr>
    </w:tbl>
    <w:p w14:paraId="1AE9F358" w14:textId="77777777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64D4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ercentages </w:t>
      </w:r>
      <w:proofErr w:type="spellStart"/>
      <w:r w:rsidRPr="00564D49">
        <w:rPr>
          <w:rFonts w:ascii="Times New Roman" w:hAnsi="Times New Roman" w:cs="Times New Roman"/>
          <w:i/>
          <w:iCs/>
          <w:sz w:val="20"/>
          <w:szCs w:val="20"/>
          <w:lang w:val="en-US"/>
        </w:rPr>
        <w:t>linewise</w:t>
      </w:r>
      <w:proofErr w:type="spellEnd"/>
    </w:p>
    <w:p w14:paraId="7D8F9845" w14:textId="2A146834" w:rsidR="00856201" w:rsidRDefault="00856201" w:rsidP="00856201">
      <w:pPr>
        <w:pStyle w:val="Listenabsatz"/>
        <w:ind w:left="360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6BEE684E" w14:textId="34247B3D" w:rsidR="00564D49" w:rsidRDefault="00564D49" w:rsidP="00856201">
      <w:pPr>
        <w:pStyle w:val="Listenabsatz"/>
        <w:ind w:left="360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76989339" w14:textId="77777777" w:rsidR="00564D49" w:rsidRPr="00564D49" w:rsidRDefault="00564D49" w:rsidP="00856201">
      <w:pPr>
        <w:pStyle w:val="Listenabsatz"/>
        <w:ind w:left="360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1C293F80" w14:textId="479C7F78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Association of classes: Psychosomatic symptoms and external</w:t>
      </w:r>
      <w:r w:rsidR="00685452" w:rsidRPr="00564D49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ising</w:t>
      </w:r>
      <w:r w:rsidRPr="00564D49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 mental health problems</w:t>
      </w:r>
    </w:p>
    <w:p w14:paraId="7575E4BE" w14:textId="77777777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Symbol" w:hAnsi="Symbol"/>
          <w:i/>
          <w:iCs/>
          <w:sz w:val="22"/>
          <w:szCs w:val="22"/>
          <w:lang w:val="en-US"/>
        </w:rPr>
        <w:t>c</w:t>
      </w:r>
      <w:r w:rsidRPr="00564D49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US"/>
        </w:rPr>
        <w:t>2</w:t>
      </w:r>
      <w:r w:rsidRPr="00564D49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df=12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= 275.51; p &lt; .001; Contingency Coefficient: .520</w:t>
      </w:r>
    </w:p>
    <w:p w14:paraId="46D545A8" w14:textId="77777777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7EDE28F3" w14:textId="77777777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Most probable</w:t>
      </w:r>
    </w:p>
    <w:p w14:paraId="2BD5FA33" w14:textId="2E6E0424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Psychosomatic symptoms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→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External</w:t>
      </w:r>
      <w:r w:rsidR="00685452"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ising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MHP</w:t>
      </w:r>
    </w:p>
    <w:p w14:paraId="4AEC3D2F" w14:textId="77777777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63F418ED" w14:textId="4B2114CE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Class 1 impaired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→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Class 1 resilient (</w:t>
      </w:r>
      <w:r w:rsidR="009C0B2A">
        <w:rPr>
          <w:rFonts w:ascii="Times New Roman" w:hAnsi="Times New Roman" w:cs="Times New Roman"/>
          <w:i/>
          <w:iCs/>
          <w:sz w:val="22"/>
          <w:szCs w:val="22"/>
          <w:lang w:val="en-US"/>
        </w:rPr>
        <w:t>75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.</w:t>
      </w:r>
      <w:r w:rsidR="009C0B2A">
        <w:rPr>
          <w:rFonts w:ascii="Times New Roman" w:hAnsi="Times New Roman" w:cs="Times New Roman"/>
          <w:i/>
          <w:iCs/>
          <w:sz w:val="22"/>
          <w:szCs w:val="22"/>
          <w:lang w:val="en-US"/>
        </w:rPr>
        <w:t>0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%)</w:t>
      </w:r>
    </w:p>
    <w:p w14:paraId="266D28AC" w14:textId="06752A35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Class 2 resilient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→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Class 3 </w:t>
      </w:r>
      <w:r w:rsidR="009C0B2A">
        <w:rPr>
          <w:rFonts w:ascii="Times New Roman" w:hAnsi="Times New Roman" w:cs="Times New Roman"/>
          <w:i/>
          <w:iCs/>
          <w:sz w:val="22"/>
          <w:szCs w:val="22"/>
          <w:lang w:val="en-US"/>
        </w:rPr>
        <w:t>poor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and 4 improved (32.4% and 30.9%)</w:t>
      </w:r>
    </w:p>
    <w:p w14:paraId="44BE0987" w14:textId="23396831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Class 3 resilient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→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Class 3 </w:t>
      </w:r>
      <w:r w:rsidR="009C0B2A">
        <w:rPr>
          <w:rFonts w:ascii="Times New Roman" w:hAnsi="Times New Roman" w:cs="Times New Roman"/>
          <w:i/>
          <w:iCs/>
          <w:sz w:val="22"/>
          <w:szCs w:val="22"/>
          <w:lang w:val="en-US"/>
        </w:rPr>
        <w:t>poor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(61.4%)</w:t>
      </w:r>
    </w:p>
    <w:p w14:paraId="49805EFA" w14:textId="4725534F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>Class 4 impaired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→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Class 2 </w:t>
      </w:r>
      <w:r w:rsidR="009C0B2A">
        <w:rPr>
          <w:rFonts w:ascii="Times New Roman" w:hAnsi="Times New Roman" w:cs="Times New Roman"/>
          <w:i/>
          <w:iCs/>
          <w:sz w:val="22"/>
          <w:szCs w:val="22"/>
          <w:lang w:val="en-US"/>
        </w:rPr>
        <w:t>improved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(40.6%)</w:t>
      </w:r>
    </w:p>
    <w:p w14:paraId="5CC87BFA" w14:textId="6385B8BD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Class 5 </w:t>
      </w:r>
      <w:r w:rsidR="009C0B2A">
        <w:rPr>
          <w:rFonts w:ascii="Times New Roman" w:hAnsi="Times New Roman" w:cs="Times New Roman"/>
          <w:i/>
          <w:iCs/>
          <w:sz w:val="22"/>
          <w:szCs w:val="22"/>
          <w:lang w:val="en-US"/>
        </w:rPr>
        <w:t>improved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>→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Class 3 </w:t>
      </w:r>
      <w:r w:rsidR="009C0B2A">
        <w:rPr>
          <w:rFonts w:ascii="Times New Roman" w:hAnsi="Times New Roman" w:cs="Times New Roman"/>
          <w:i/>
          <w:iCs/>
          <w:sz w:val="22"/>
          <w:szCs w:val="22"/>
          <w:lang w:val="en-US"/>
        </w:rPr>
        <w:t>poor</w:t>
      </w:r>
      <w:r w:rsidRPr="00564D4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(33.3%)</w:t>
      </w:r>
    </w:p>
    <w:p w14:paraId="124919E3" w14:textId="77777777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tbl>
      <w:tblPr>
        <w:tblStyle w:val="Tabellenraster"/>
        <w:tblW w:w="0" w:type="auto"/>
        <w:tblInd w:w="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992"/>
        <w:gridCol w:w="1134"/>
        <w:gridCol w:w="1191"/>
        <w:gridCol w:w="1083"/>
        <w:gridCol w:w="1083"/>
        <w:gridCol w:w="1083"/>
      </w:tblGrid>
      <w:tr w:rsidR="00856201" w:rsidRPr="00564D49" w14:paraId="1E5079D2" w14:textId="77777777" w:rsidTr="008F12C2">
        <w:tc>
          <w:tcPr>
            <w:tcW w:w="1053" w:type="dxa"/>
          </w:tcPr>
          <w:p w14:paraId="1972DACE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640D34C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74" w:type="dxa"/>
            <w:gridSpan w:val="5"/>
          </w:tcPr>
          <w:p w14:paraId="5FF6E8DE" w14:textId="04D59A09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ternal</w:t>
            </w:r>
            <w:r w:rsidR="00685452"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ing MHP</w:t>
            </w:r>
          </w:p>
        </w:tc>
      </w:tr>
      <w:tr w:rsidR="00856201" w:rsidRPr="00564D49" w14:paraId="272948E1" w14:textId="77777777" w:rsidTr="008F12C2">
        <w:tc>
          <w:tcPr>
            <w:tcW w:w="1053" w:type="dxa"/>
            <w:tcBorders>
              <w:bottom w:val="single" w:sz="4" w:space="0" w:color="auto"/>
            </w:tcBorders>
          </w:tcPr>
          <w:p w14:paraId="105E39B8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D905D0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C0B85A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D6D52F3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56141097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5ACD424D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4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F756ED3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5</w:t>
            </w:r>
          </w:p>
        </w:tc>
      </w:tr>
      <w:tr w:rsidR="00856201" w:rsidRPr="00564D49" w14:paraId="295DAE90" w14:textId="77777777" w:rsidTr="008F12C2">
        <w:tc>
          <w:tcPr>
            <w:tcW w:w="1053" w:type="dxa"/>
            <w:tcBorders>
              <w:bottom w:val="nil"/>
            </w:tcBorders>
          </w:tcPr>
          <w:p w14:paraId="75DDAA5D" w14:textId="4C55484F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685452"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chosomatic complaints</w:t>
            </w:r>
          </w:p>
        </w:tc>
        <w:tc>
          <w:tcPr>
            <w:tcW w:w="992" w:type="dxa"/>
            <w:tcBorders>
              <w:bottom w:val="nil"/>
            </w:tcBorders>
          </w:tcPr>
          <w:p w14:paraId="53DDAEB1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1D1D1" w:themeFill="background2" w:themeFillShade="E6"/>
          </w:tcPr>
          <w:p w14:paraId="7A838E58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  <w:p w14:paraId="23F8C234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75.0%</w:t>
            </w:r>
          </w:p>
        </w:tc>
        <w:tc>
          <w:tcPr>
            <w:tcW w:w="1191" w:type="dxa"/>
            <w:tcBorders>
              <w:bottom w:val="nil"/>
            </w:tcBorders>
          </w:tcPr>
          <w:p w14:paraId="193EFEAA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20BC74F6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083" w:type="dxa"/>
            <w:tcBorders>
              <w:bottom w:val="nil"/>
            </w:tcBorders>
          </w:tcPr>
          <w:p w14:paraId="78DFB37E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38F5D678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10.2%</w:t>
            </w:r>
          </w:p>
        </w:tc>
        <w:tc>
          <w:tcPr>
            <w:tcW w:w="1083" w:type="dxa"/>
            <w:tcBorders>
              <w:bottom w:val="nil"/>
            </w:tcBorders>
          </w:tcPr>
          <w:p w14:paraId="4A31906F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6A7EE02B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%</w:t>
            </w:r>
          </w:p>
        </w:tc>
        <w:tc>
          <w:tcPr>
            <w:tcW w:w="1083" w:type="dxa"/>
            <w:tcBorders>
              <w:bottom w:val="nil"/>
            </w:tcBorders>
          </w:tcPr>
          <w:p w14:paraId="206AB667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8E44CA9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</w:tr>
      <w:tr w:rsidR="00856201" w:rsidRPr="00564D49" w14:paraId="1E13087C" w14:textId="77777777" w:rsidTr="008F12C2">
        <w:tc>
          <w:tcPr>
            <w:tcW w:w="1053" w:type="dxa"/>
            <w:tcBorders>
              <w:top w:val="nil"/>
              <w:bottom w:val="nil"/>
            </w:tcBorders>
          </w:tcPr>
          <w:p w14:paraId="09FE8283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E197E9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8D8197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4FB13D52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%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8A46DC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CCD4396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D1D1D1" w:themeFill="background2" w:themeFillShade="E6"/>
          </w:tcPr>
          <w:p w14:paraId="09A686EB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5492AC67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D1D1D1" w:themeFill="background2" w:themeFillShade="E6"/>
          </w:tcPr>
          <w:p w14:paraId="19ECCCC1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2C77B9B8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1C84C4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91DFA2A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10.3%</w:t>
            </w:r>
          </w:p>
        </w:tc>
      </w:tr>
      <w:tr w:rsidR="00856201" w:rsidRPr="00564D49" w14:paraId="4C7FD309" w14:textId="77777777" w:rsidTr="008F12C2">
        <w:tc>
          <w:tcPr>
            <w:tcW w:w="1053" w:type="dxa"/>
            <w:tcBorders>
              <w:top w:val="nil"/>
              <w:bottom w:val="nil"/>
            </w:tcBorders>
          </w:tcPr>
          <w:p w14:paraId="5B392DC0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9CFB23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5B4622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189E46B8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%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0BB572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B3C9D85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D1D1D1" w:themeFill="background2" w:themeFillShade="E6"/>
          </w:tcPr>
          <w:p w14:paraId="3F73DF9E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5B56843E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4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1C222E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F580884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4B8691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F7667FB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</w:tr>
      <w:tr w:rsidR="00856201" w:rsidRPr="00564D49" w14:paraId="68B7C44B" w14:textId="77777777" w:rsidTr="008F12C2">
        <w:tc>
          <w:tcPr>
            <w:tcW w:w="1053" w:type="dxa"/>
            <w:tcBorders>
              <w:top w:val="nil"/>
              <w:bottom w:val="nil"/>
            </w:tcBorders>
          </w:tcPr>
          <w:p w14:paraId="5ECFEBB7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92B773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94AD2A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EC3FDCC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21.9%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D1D1D1" w:themeFill="background2" w:themeFillShade="E6"/>
          </w:tcPr>
          <w:p w14:paraId="2FEC5746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18DCDBF1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6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EE7946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6AF72A2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CD829A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E1807F0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%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7AF572A7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53C633C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3.1%</w:t>
            </w:r>
          </w:p>
        </w:tc>
      </w:tr>
      <w:tr w:rsidR="00856201" w:rsidRPr="00564D49" w14:paraId="4488ACE1" w14:textId="77777777" w:rsidTr="008F12C2">
        <w:tc>
          <w:tcPr>
            <w:tcW w:w="1053" w:type="dxa"/>
            <w:tcBorders>
              <w:top w:val="nil"/>
            </w:tcBorders>
          </w:tcPr>
          <w:p w14:paraId="6CF266BB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A5C0CF2" w14:textId="77777777" w:rsidR="00856201" w:rsidRPr="00564D49" w:rsidRDefault="00856201" w:rsidP="008F12C2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286960E1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DB65DB8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%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 w:themeFill="background1"/>
          </w:tcPr>
          <w:p w14:paraId="08364EB6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6766121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8.3%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D1D1D1" w:themeFill="background2" w:themeFillShade="E6"/>
          </w:tcPr>
          <w:p w14:paraId="2678EDA1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8410DA3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%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FFFFFF" w:themeFill="background1"/>
          </w:tcPr>
          <w:p w14:paraId="42B4D904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EF64E23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%</w:t>
            </w:r>
          </w:p>
        </w:tc>
        <w:tc>
          <w:tcPr>
            <w:tcW w:w="1083" w:type="dxa"/>
            <w:tcBorders>
              <w:top w:val="nil"/>
            </w:tcBorders>
          </w:tcPr>
          <w:p w14:paraId="3A206CD5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8FBF23C" w14:textId="77777777" w:rsidR="00856201" w:rsidRPr="00564D49" w:rsidRDefault="00856201" w:rsidP="008F12C2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49">
              <w:rPr>
                <w:rFonts w:ascii="Times New Roman" w:hAnsi="Times New Roman" w:cs="Times New Roman"/>
                <w:sz w:val="20"/>
                <w:szCs w:val="20"/>
              </w:rPr>
              <w:t>16.7%</w:t>
            </w:r>
          </w:p>
        </w:tc>
      </w:tr>
    </w:tbl>
    <w:p w14:paraId="4A5D1FB6" w14:textId="77777777" w:rsidR="00856201" w:rsidRPr="00564D49" w:rsidRDefault="00856201" w:rsidP="00856201">
      <w:pPr>
        <w:pStyle w:val="Listenabsatz"/>
        <w:ind w:left="36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64D4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ercentages </w:t>
      </w:r>
      <w:proofErr w:type="spellStart"/>
      <w:r w:rsidRPr="00564D49">
        <w:rPr>
          <w:rFonts w:ascii="Times New Roman" w:hAnsi="Times New Roman" w:cs="Times New Roman"/>
          <w:i/>
          <w:iCs/>
          <w:sz w:val="20"/>
          <w:szCs w:val="20"/>
          <w:lang w:val="en-US"/>
        </w:rPr>
        <w:t>linewise</w:t>
      </w:r>
      <w:proofErr w:type="spellEnd"/>
    </w:p>
    <w:p w14:paraId="18204946" w14:textId="2F6A4997" w:rsidR="009C0B2A" w:rsidRPr="009C0B2A" w:rsidRDefault="009C0B2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9C0B2A" w:rsidRPr="009C0B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F36485" w14:textId="77777777" w:rsidR="004B3E7C" w:rsidRDefault="004B3E7C" w:rsidP="009C0B2A">
      <w:r>
        <w:separator/>
      </w:r>
    </w:p>
  </w:endnote>
  <w:endnote w:type="continuationSeparator" w:id="0">
    <w:p w14:paraId="472C9AAB" w14:textId="77777777" w:rsidR="004B3E7C" w:rsidRDefault="004B3E7C" w:rsidP="009C0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0FC001" w14:textId="77777777" w:rsidR="004B3E7C" w:rsidRDefault="004B3E7C" w:rsidP="009C0B2A">
      <w:r>
        <w:separator/>
      </w:r>
    </w:p>
  </w:footnote>
  <w:footnote w:type="continuationSeparator" w:id="0">
    <w:p w14:paraId="1794C980" w14:textId="77777777" w:rsidR="004B3E7C" w:rsidRDefault="004B3E7C" w:rsidP="009C0B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201"/>
    <w:rsid w:val="001A1E3D"/>
    <w:rsid w:val="004B3E7C"/>
    <w:rsid w:val="00564D49"/>
    <w:rsid w:val="00685452"/>
    <w:rsid w:val="00856201"/>
    <w:rsid w:val="009B0296"/>
    <w:rsid w:val="009C0B2A"/>
    <w:rsid w:val="00D51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EBFEB"/>
  <w15:chartTrackingRefBased/>
  <w15:docId w15:val="{3DBC4E55-FD10-46B8-9A02-434294730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6201"/>
    <w:pPr>
      <w:spacing w:after="0" w:line="240" w:lineRule="auto"/>
    </w:pPr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562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62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5620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5620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5620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5620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5620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5620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5620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62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62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562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5620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5620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5620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5620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5620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5620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562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562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5620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562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5620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5620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56201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5620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562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5620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5620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5620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C0B2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C0B2A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9C0B2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C0B2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Markus Antonius Wirtz</dc:creator>
  <cp:keywords/>
  <dc:description/>
  <cp:lastModifiedBy>Anne Kaman</cp:lastModifiedBy>
  <cp:revision>7</cp:revision>
  <dcterms:created xsi:type="dcterms:W3CDTF">2024-04-07T15:53:00Z</dcterms:created>
  <dcterms:modified xsi:type="dcterms:W3CDTF">2024-06-25T19:09:00Z</dcterms:modified>
</cp:coreProperties>
</file>